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9420" w14:textId="4B5EAAEB" w:rsidR="004431E0" w:rsidRPr="00FC368E" w:rsidRDefault="00FC368E" w:rsidP="00FC368E">
      <w:pPr>
        <w:bidi w:val="0"/>
        <w:rPr>
          <w:b/>
          <w:bCs/>
          <w:sz w:val="28"/>
          <w:szCs w:val="28"/>
        </w:rPr>
      </w:pPr>
      <w:r w:rsidRPr="00FC368E">
        <w:rPr>
          <w:b/>
          <w:bCs/>
          <w:sz w:val="28"/>
          <w:szCs w:val="28"/>
        </w:rPr>
        <w:t xml:space="preserve">Supplemental file 1 – tables with data on uptake of </w:t>
      </w:r>
      <w:r w:rsidR="00C37098">
        <w:rPr>
          <w:b/>
          <w:bCs/>
          <w:sz w:val="28"/>
          <w:szCs w:val="28"/>
        </w:rPr>
        <w:t>second</w:t>
      </w:r>
      <w:r w:rsidRPr="00FC368E">
        <w:rPr>
          <w:b/>
          <w:bCs/>
          <w:sz w:val="28"/>
          <w:szCs w:val="28"/>
        </w:rPr>
        <w:t xml:space="preserve"> dose</w:t>
      </w:r>
    </w:p>
    <w:p w14:paraId="217BC84D" w14:textId="24BFE3F4" w:rsidR="00FC368E" w:rsidRDefault="00FC368E" w:rsidP="00FC368E">
      <w:pPr>
        <w:bidi w:val="0"/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1560"/>
        <w:gridCol w:w="1020"/>
        <w:gridCol w:w="1120"/>
        <w:gridCol w:w="1120"/>
        <w:gridCol w:w="1120"/>
        <w:gridCol w:w="960"/>
      </w:tblGrid>
      <w:tr w:rsidR="00FC368E" w:rsidRPr="00FC368E" w14:paraId="70252E0E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D3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able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351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757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B9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394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8A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7D88719D" w14:textId="77777777" w:rsidTr="00641CC5">
        <w:trPr>
          <w:trHeight w:val="300"/>
        </w:trPr>
        <w:tc>
          <w:tcPr>
            <w:tcW w:w="6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28D" w14:textId="7A11DFDA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mulative percent vaccinated with </w:t>
            </w:r>
            <w:r w:rsidR="00F5017C">
              <w:rPr>
                <w:rFonts w:ascii="Calibri" w:eastAsia="Times New Roman" w:hAnsi="Calibri" w:cs="Calibri"/>
                <w:b/>
                <w:bCs/>
                <w:color w:val="000000"/>
              </w:rPr>
              <w:t>second</w:t>
            </w: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se, by date and age group</w:t>
            </w:r>
          </w:p>
        </w:tc>
      </w:tr>
      <w:tr w:rsidR="00FC368E" w:rsidRPr="00FC368E" w14:paraId="326BA9F3" w14:textId="77777777" w:rsidTr="00641CC5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7E6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F7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9BA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DB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8E2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54AAF153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C9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6D7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E31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BE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A9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A6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F3EA147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32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6F52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20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73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20-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AC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40-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8CE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ge 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AFB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21B1562C" w14:textId="77777777" w:rsidTr="00641CC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D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8E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A2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88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39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CF1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04F8" w:rsidRPr="00FC368E" w14:paraId="3C391099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770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A908" w14:textId="3D3C75C3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6D79" w14:textId="5D7CC773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A56D" w14:textId="30413262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4B12" w14:textId="5CD8EBF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D0C6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1C9D25E0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129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8B19" w14:textId="537E8B36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F274" w14:textId="16FC6DBB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4B13" w14:textId="5036AFEB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BFD7" w14:textId="08E15992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6DD4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47298397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BD45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D110" w14:textId="38AF7A7F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3A36" w14:textId="6D0A6870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1CEE" w14:textId="5D07ADCD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C549" w14:textId="4835ECA9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2782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28B8BD03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EC6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59060" w14:textId="3EFB38D9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B9E5" w14:textId="435571CB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6C52" w14:textId="0AA36CBD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4F5E" w14:textId="57C4F931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B13A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3E3F4B20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5BE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9911" w14:textId="46C0A716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025B" w14:textId="3FFB622C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4D74" w14:textId="3A8F4B4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204D" w14:textId="3A98B8EC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F68D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103AC807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48B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5AC6" w14:textId="67D6D10E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3333" w14:textId="29F1FB44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FA21" w14:textId="2647BA9C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8C39" w14:textId="0FFB13B3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1E14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2E6700E4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6818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395C" w14:textId="371EECAA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53B1" w14:textId="43412BE8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7BE8" w14:textId="28CEC804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1526" w14:textId="2E2F64F6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308A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33FE0DE2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DBD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4D5D" w14:textId="386A02C9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E398" w14:textId="363E32B5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0CF8" w14:textId="1FDC1706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5C43" w14:textId="6B410E4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4BD5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07327ACD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955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90BE" w14:textId="55F9A85E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7ADB" w14:textId="0B2C11EA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CF06" w14:textId="596C054A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BF49" w14:textId="39CD9CA0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01C9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30C01F8B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AD6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4EB4" w14:textId="65BD05B3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3CDD" w14:textId="34B7EE6A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AC39" w14:textId="2013C5FF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DA8E" w14:textId="1FFE7015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36E1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67483300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E1D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A77A" w14:textId="1F907EEB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BE19" w14:textId="0F421906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A98F" w14:textId="319F8082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C30C" w14:textId="7F1E93D1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4CA5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213CDC82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7C4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8234" w14:textId="0561BD83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E33B" w14:textId="75C6BDB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F5D9" w14:textId="4F11CFE5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4E23" w14:textId="5319AFFC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796B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1F6A446B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A83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C1C6" w14:textId="11B010A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AF22" w14:textId="6468FAB5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7BE6" w14:textId="796167C5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0A82" w14:textId="1B814884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02E8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28405253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70F2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D6F9" w14:textId="2A7B83C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C6E1" w14:textId="2A66DAE1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76F6" w14:textId="28D6D9C4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914F" w14:textId="49C7ADFE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6AA7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04F8" w:rsidRPr="00FC368E" w14:paraId="31AAE292" w14:textId="77777777" w:rsidTr="00C3709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2D5" w14:textId="77777777" w:rsidR="00D004F8" w:rsidRPr="00FC368E" w:rsidRDefault="00D004F8" w:rsidP="00D004F8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868F" w14:textId="5F7B2A1B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0C57" w14:textId="46E7BD82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5122" w14:textId="556D0EF1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2BA4" w14:textId="0C6AD26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0573" w14:textId="77777777" w:rsidR="00D004F8" w:rsidRPr="00FC368E" w:rsidRDefault="00D004F8" w:rsidP="00D004F8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3C2D40F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  <w:r w:rsidRPr="00FC368E">
        <w:rPr>
          <w:rFonts w:ascii="Calibri" w:eastAsia="Calibri" w:hAnsi="Calibri" w:cs="Arial"/>
          <w:b/>
          <w:bCs/>
        </w:rPr>
        <w:br w:type="page"/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FC368E" w:rsidRPr="00FC368E" w14:paraId="71D16097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ED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1B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9C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605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55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12F12542" w14:textId="77777777" w:rsidTr="00641CC5">
        <w:trPr>
          <w:trHeight w:val="300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495" w14:textId="4194E73C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mulative percent vaccinated with </w:t>
            </w:r>
            <w:r w:rsidR="00F5017C">
              <w:rPr>
                <w:rFonts w:ascii="Calibri" w:eastAsia="Times New Roman" w:hAnsi="Calibri" w:cs="Calibri"/>
                <w:b/>
                <w:bCs/>
                <w:color w:val="000000"/>
              </w:rPr>
              <w:t>second</w:t>
            </w: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se, by date and 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83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5CC7A454" w14:textId="77777777" w:rsidTr="00641CC5">
        <w:trPr>
          <w:trHeight w:val="30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63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Persons age 6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DFB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B3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FC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6F4A56EA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213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DF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FA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39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11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3CA3DD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4B9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293" w14:textId="2E5A1DB6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 w:rsidR="005A5D25">
              <w:rPr>
                <w:rFonts w:ascii="Calibri" w:eastAsia="Times New Roman" w:hAnsi="Calibri" w:cs="Calibri"/>
                <w:b/>
                <w:bCs/>
                <w:color w:val="000000"/>
              </w:rPr>
              <w:t>–</w:t>
            </w: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16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7C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246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FC368E" w:rsidRPr="00FC368E" w14:paraId="4D110D65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00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AAF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C04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A105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62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FC368E" w:rsidRPr="00FC368E" w14:paraId="6790435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A5D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B9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4679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8E6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0A5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61B" w:rsidRPr="00FC368E" w14:paraId="36B04E24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7BC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D45C" w14:textId="5EFE2DE2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97D3" w14:textId="3E7AEE0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861A7" w14:textId="203AEE2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2201" w14:textId="5AAFD31D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B1061B" w:rsidRPr="00FC368E" w14:paraId="1F93A859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363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2B4D" w14:textId="58331D01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2DF8" w14:textId="0D0B5393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6CD1" w14:textId="0FD0212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7313" w14:textId="2642D7E1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B1061B" w:rsidRPr="00FC368E" w14:paraId="7EF1D8AB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F53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90EA" w14:textId="3BEC8A67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5452" w14:textId="0691E2A2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BC9C" w14:textId="3E94586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78F3" w14:textId="6D608C22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B1061B" w:rsidRPr="00FC368E" w14:paraId="3A257713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286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7F76" w14:textId="7C865F7D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8EDD" w14:textId="25B0051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6237" w14:textId="5C0FC6E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BF16" w14:textId="2BECD37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%</w:t>
            </w:r>
          </w:p>
        </w:tc>
      </w:tr>
      <w:tr w:rsidR="00B1061B" w:rsidRPr="00FC368E" w14:paraId="391DA76F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3B3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3506" w14:textId="4A0A48F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0FB5" w14:textId="6CC1267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5525" w14:textId="644E45D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1D5F" w14:textId="3778367F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%</w:t>
            </w:r>
          </w:p>
        </w:tc>
      </w:tr>
      <w:tr w:rsidR="00B1061B" w:rsidRPr="00FC368E" w14:paraId="752AD79B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763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E78B" w14:textId="079D8CF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8C87" w14:textId="48EC8F0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C008" w14:textId="29DA0C3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B417" w14:textId="19CF7291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%</w:t>
            </w:r>
          </w:p>
        </w:tc>
      </w:tr>
      <w:tr w:rsidR="00B1061B" w:rsidRPr="00FC368E" w14:paraId="12C3AE60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BD0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609E" w14:textId="423493ED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873B" w14:textId="3637A83B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C99C" w14:textId="2D1476C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4414" w14:textId="466AE2A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%</w:t>
            </w:r>
          </w:p>
        </w:tc>
      </w:tr>
      <w:tr w:rsidR="00B1061B" w:rsidRPr="00FC368E" w14:paraId="339A20E1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D0F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ED88" w14:textId="761BC289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2F3B" w14:textId="103DAB1D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C672" w14:textId="051D520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EAD1" w14:textId="0D858FBD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</w:tr>
      <w:tr w:rsidR="00B1061B" w:rsidRPr="00FC368E" w14:paraId="3FF685B1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201F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0A93" w14:textId="2203010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5D8D" w14:textId="28DA3C8C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D43F" w14:textId="50E00CE3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4FA1" w14:textId="57E7F73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%</w:t>
            </w:r>
          </w:p>
        </w:tc>
      </w:tr>
      <w:tr w:rsidR="00B1061B" w:rsidRPr="00FC368E" w14:paraId="7E8123BD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599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D7AB" w14:textId="684A20F5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82FA" w14:textId="5751858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9214" w14:textId="3E5B4B7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DA43" w14:textId="7902C8BF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</w:tr>
      <w:tr w:rsidR="00B1061B" w:rsidRPr="00FC368E" w14:paraId="22A925F0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CFA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CB46" w14:textId="7EDF4D89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2F11" w14:textId="6D7B53A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9BEF" w14:textId="4F6AD66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E3EF" w14:textId="7ADC3F32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%</w:t>
            </w:r>
          </w:p>
        </w:tc>
      </w:tr>
      <w:tr w:rsidR="00B1061B" w:rsidRPr="00FC368E" w14:paraId="56A23ABA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210F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111E" w14:textId="57AE8E9C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8F7B" w14:textId="2F44BA1C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2484" w14:textId="50AFA314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DD0E" w14:textId="6E714C16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</w:tr>
      <w:tr w:rsidR="00B1061B" w:rsidRPr="00FC368E" w14:paraId="3F306FEB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6D7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F4B5" w14:textId="5EA1CAAA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8BFD" w14:textId="7AA47DA3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2048" w14:textId="7D100D8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4CEA" w14:textId="0B80C9A1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</w:tr>
      <w:tr w:rsidR="00B1061B" w:rsidRPr="00FC368E" w14:paraId="210FD42D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C14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0FB6" w14:textId="7FE8CD58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87CA" w14:textId="1374E2A2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45F1" w14:textId="6BE4F1E0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2E87" w14:textId="66C3CCAC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%</w:t>
            </w:r>
          </w:p>
        </w:tc>
      </w:tr>
      <w:tr w:rsidR="00B1061B" w:rsidRPr="00FC368E" w14:paraId="5BF8DBAC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1BC" w14:textId="77777777" w:rsidR="00B1061B" w:rsidRPr="00FC368E" w:rsidRDefault="00B1061B" w:rsidP="00B1061B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FCC3" w14:textId="211AB743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9B3C" w14:textId="0627239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10D5" w14:textId="492010CA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9285" w14:textId="008FE29E" w:rsidR="00B1061B" w:rsidRPr="00FC368E" w:rsidRDefault="00B1061B" w:rsidP="00B1061B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%</w:t>
            </w:r>
          </w:p>
        </w:tc>
      </w:tr>
    </w:tbl>
    <w:p w14:paraId="751029C7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</w:p>
    <w:p w14:paraId="081F9E66" w14:textId="77777777" w:rsidR="00FC368E" w:rsidRPr="00FC368E" w:rsidRDefault="00FC368E" w:rsidP="00FC368E">
      <w:pPr>
        <w:bidi w:val="0"/>
        <w:spacing w:line="288" w:lineRule="auto"/>
        <w:rPr>
          <w:rFonts w:ascii="Calibri" w:eastAsia="Calibri" w:hAnsi="Calibri" w:cs="Arial"/>
          <w:b/>
          <w:bCs/>
        </w:rPr>
      </w:pPr>
      <w:r w:rsidRPr="00FC368E">
        <w:rPr>
          <w:rFonts w:ascii="Calibri" w:eastAsia="Calibri" w:hAnsi="Calibri" w:cs="Arial"/>
          <w:b/>
          <w:bCs/>
        </w:rPr>
        <w:br w:type="page"/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FC368E" w:rsidRPr="00FC368E" w14:paraId="34D6AFF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022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D13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52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61C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BE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59EF12A0" w14:textId="77777777" w:rsidTr="00641CC5">
        <w:trPr>
          <w:trHeight w:val="300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275" w14:textId="190BDC49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mulative percent vaccinated with </w:t>
            </w:r>
            <w:r w:rsidR="00F5017C">
              <w:rPr>
                <w:rFonts w:ascii="Calibri" w:eastAsia="Times New Roman" w:hAnsi="Calibri" w:cs="Calibri"/>
                <w:b/>
                <w:bCs/>
                <w:color w:val="000000"/>
              </w:rPr>
              <w:t>second</w:t>
            </w: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ose, by date and 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6EB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C368E" w:rsidRPr="00FC368E" w14:paraId="394E809C" w14:textId="77777777" w:rsidTr="00641CC5">
        <w:trPr>
          <w:trHeight w:val="300"/>
        </w:trPr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793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Persons age 20-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F5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F01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34E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7BEA885D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275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78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D24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DA7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5C3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68E" w:rsidRPr="00FC368E" w14:paraId="2FD4643B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F69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11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otal -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9F53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2C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87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FC368E" w:rsidRPr="00FC368E" w14:paraId="376FAD7C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B5A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CD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0AA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B6D0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298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FC368E" w:rsidRPr="00FC368E" w14:paraId="1C6641A0" w14:textId="77777777" w:rsidTr="00641CC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EC7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53D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30C" w14:textId="77777777" w:rsidR="00FC368E" w:rsidRPr="00FC368E" w:rsidRDefault="00FC368E" w:rsidP="00FC368E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CDAF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9F8" w14:textId="77777777" w:rsidR="00FC368E" w:rsidRPr="00FC368E" w:rsidRDefault="00FC368E" w:rsidP="00FC368E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0A55" w:rsidRPr="00FC368E" w14:paraId="04936C68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4D4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4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2F10" w14:textId="53F76B91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5100" w14:textId="0B6DCF6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6530" w14:textId="41AEEE89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A367" w14:textId="687020E8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6C0A55" w:rsidRPr="00FC368E" w14:paraId="1AE1820A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EED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Dec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D5F8" w14:textId="55E6710B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4397" w14:textId="0EBB97A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D00C" w14:textId="6F01CE17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2E2E" w14:textId="30AB46E3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6C0A55" w:rsidRPr="00FC368E" w14:paraId="6E64F5B0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F9D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7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9CE7" w14:textId="048B84E6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0ED9" w14:textId="4DB5188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9F3C" w14:textId="334C3DC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72C6" w14:textId="35CB4DCE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  <w:tr w:rsidR="006C0A55" w:rsidRPr="00FC368E" w14:paraId="519E7A1C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B7D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4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B946" w14:textId="77760D1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9B7B" w14:textId="377B352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8A7D" w14:textId="0EEA7A52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97DC" w14:textId="53749B6C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%</w:t>
            </w:r>
          </w:p>
        </w:tc>
      </w:tr>
      <w:tr w:rsidR="006C0A55" w:rsidRPr="00FC368E" w14:paraId="26163529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5DF0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1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A1E6" w14:textId="06E2467E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A2A3" w14:textId="0CB417C1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15E4" w14:textId="546367C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9B07" w14:textId="3B7B51EE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%</w:t>
            </w:r>
          </w:p>
        </w:tc>
      </w:tr>
      <w:tr w:rsidR="006C0A55" w:rsidRPr="00FC368E" w14:paraId="52099E5A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2A9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8-Jan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9326" w14:textId="31B6F65D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E5E7" w14:textId="74000C1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CB9A" w14:textId="0490AB17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9003" w14:textId="0502ED2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%</w:t>
            </w:r>
          </w:p>
        </w:tc>
      </w:tr>
      <w:tr w:rsidR="006C0A55" w:rsidRPr="00FC368E" w14:paraId="5074FE6C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C5AD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55AA" w14:textId="5316162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301A" w14:textId="40DDE64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2B03" w14:textId="3D003F83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FC90" w14:textId="5C51CFC2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%</w:t>
            </w:r>
          </w:p>
        </w:tc>
      </w:tr>
      <w:tr w:rsidR="006C0A55" w:rsidRPr="00FC368E" w14:paraId="0460EEDD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478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5443" w14:textId="115D34E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71EC" w14:textId="1BD792D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2D92" w14:textId="4D915A3B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14C7" w14:textId="499C1B58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%</w:t>
            </w:r>
          </w:p>
        </w:tc>
      </w:tr>
      <w:tr w:rsidR="006C0A55" w:rsidRPr="00FC368E" w14:paraId="09B518AF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3C3A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296D" w14:textId="3FC468F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28D0" w14:textId="382967F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BB30" w14:textId="5C3F7AE0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CB39" w14:textId="04D1DEF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%</w:t>
            </w:r>
          </w:p>
        </w:tc>
      </w:tr>
      <w:tr w:rsidR="006C0A55" w:rsidRPr="00FC368E" w14:paraId="0AA6D46A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64A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Feb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D7A5" w14:textId="6CFC027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DFF0" w14:textId="27878152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AB92" w14:textId="0A59BD5E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A80E" w14:textId="0263044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%</w:t>
            </w:r>
          </w:p>
        </w:tc>
      </w:tr>
      <w:tr w:rsidR="006C0A55" w:rsidRPr="00FC368E" w14:paraId="7B7949FF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A3E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4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EE27" w14:textId="1AF80359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4202" w14:textId="1478FEE8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1986" w14:textId="2FC2786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F881" w14:textId="2BA78570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%</w:t>
            </w:r>
          </w:p>
        </w:tc>
      </w:tr>
      <w:tr w:rsidR="006C0A55" w:rsidRPr="00FC368E" w14:paraId="27C03590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35E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278B" w14:textId="37A53F1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C5DB" w14:textId="00D7D52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2B8A" w14:textId="52918BD7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23D3" w14:textId="54B6E04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%</w:t>
            </w:r>
          </w:p>
        </w:tc>
      </w:tr>
      <w:tr w:rsidR="006C0A55" w:rsidRPr="00FC368E" w14:paraId="3A34D823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BF9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18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5DF3" w14:textId="5971C29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F97C" w14:textId="731864CC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EB73" w14:textId="34AE861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A012" w14:textId="06C6ABF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%</w:t>
            </w:r>
          </w:p>
        </w:tc>
      </w:tr>
      <w:tr w:rsidR="006C0A55" w:rsidRPr="00FC368E" w14:paraId="7F6EB4B7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B76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25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F20C" w14:textId="7C443E3A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C1CD" w14:textId="09DFD216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B0A9" w14:textId="265A9857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1F67" w14:textId="0EBF9745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%</w:t>
            </w:r>
          </w:p>
        </w:tc>
      </w:tr>
      <w:tr w:rsidR="006C0A55" w:rsidRPr="00FC368E" w14:paraId="12E55CD7" w14:textId="77777777" w:rsidTr="00C3709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BD0" w14:textId="77777777" w:rsidR="006C0A55" w:rsidRPr="00FC368E" w:rsidRDefault="006C0A55" w:rsidP="006C0A5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 w:rsidRPr="00FC368E">
              <w:rPr>
                <w:rFonts w:ascii="Calibri" w:eastAsia="Times New Roman" w:hAnsi="Calibri" w:cs="Calibri"/>
                <w:color w:val="000000"/>
              </w:rPr>
              <w:t>31-Mar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C3CE" w14:textId="6114298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7620" w14:textId="6A8B4B44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7D9E" w14:textId="7C930ABB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07FD" w14:textId="671AED8F" w:rsidR="006C0A55" w:rsidRPr="00FC368E" w:rsidRDefault="006C0A55" w:rsidP="006C0A5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%</w:t>
            </w:r>
          </w:p>
        </w:tc>
      </w:tr>
    </w:tbl>
    <w:p w14:paraId="7098C108" w14:textId="2F2D012C" w:rsidR="00FC368E" w:rsidRDefault="00FC368E" w:rsidP="00FC368E">
      <w:pPr>
        <w:bidi w:val="0"/>
      </w:pPr>
    </w:p>
    <w:p w14:paraId="6C92C1EF" w14:textId="5526DC91" w:rsidR="00286302" w:rsidRDefault="00286302">
      <w:pPr>
        <w:bidi w:val="0"/>
      </w:pPr>
      <w:r>
        <w:br w:type="page"/>
      </w:r>
    </w:p>
    <w:p w14:paraId="4B48FA96" w14:textId="77777777" w:rsidR="00286302" w:rsidRDefault="00286302" w:rsidP="00286302">
      <w:pPr>
        <w:bidi w:val="0"/>
      </w:pPr>
      <w:r>
        <w:t>Table 4</w:t>
      </w:r>
    </w:p>
    <w:p w14:paraId="49C22E46" w14:textId="77777777" w:rsidR="00286302" w:rsidRDefault="00286302" w:rsidP="00286302">
      <w:pPr>
        <w:bidi w:val="0"/>
      </w:pPr>
      <w:r>
        <w:t>Population by sector and age group, as of March 31, 2021</w:t>
      </w:r>
      <w:r>
        <w:br/>
        <w:t>(in thousands)</w:t>
      </w:r>
    </w:p>
    <w:p w14:paraId="39760ED8" w14:textId="77777777" w:rsidR="00286302" w:rsidRDefault="00286302" w:rsidP="00286302">
      <w:pPr>
        <w:bidi w:val="0"/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1460"/>
        <w:gridCol w:w="1760"/>
        <w:gridCol w:w="1760"/>
        <w:gridCol w:w="1760"/>
        <w:gridCol w:w="1760"/>
      </w:tblGrid>
      <w:tr w:rsidR="00286302" w:rsidRPr="00FC368E" w14:paraId="14C47080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F07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8C0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Total - A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FA36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D3E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Ultra-Orthodo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322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General</w:t>
            </w:r>
          </w:p>
        </w:tc>
      </w:tr>
      <w:tr w:rsidR="00286302" w:rsidRPr="00FC368E" w14:paraId="128B7C10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AD79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608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8A09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FE5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24B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368E">
              <w:rPr>
                <w:rFonts w:ascii="Calibri" w:eastAsia="Times New Roman" w:hAnsi="Calibri" w:cs="Calibri"/>
                <w:b/>
                <w:bCs/>
                <w:color w:val="000000"/>
              </w:rPr>
              <w:t>Sector</w:t>
            </w:r>
          </w:p>
        </w:tc>
      </w:tr>
      <w:tr w:rsidR="00286302" w:rsidRPr="00FC368E" w14:paraId="47ED9B00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C1C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DC9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A07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87F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4B1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6302" w:rsidRPr="00FC368E" w14:paraId="7E4B062F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1A88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2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8A7A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5791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3489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43F6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286302" w:rsidRPr="00FC368E" w14:paraId="0BBCD633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6C4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9342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44CF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A086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2107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86302" w:rsidRPr="00FC368E" w14:paraId="65AAC1C8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F08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20-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A210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2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18D3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4EC2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6F33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15</w:t>
            </w:r>
          </w:p>
        </w:tc>
      </w:tr>
      <w:tr w:rsidR="00286302" w:rsidRPr="00FC368E" w14:paraId="1097BA4D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FB8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40-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4C6C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9844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11B1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747D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56</w:t>
            </w:r>
          </w:p>
        </w:tc>
      </w:tr>
      <w:tr w:rsidR="00286302" w:rsidRPr="00FC368E" w14:paraId="0A8AA1A9" w14:textId="77777777" w:rsidTr="00A459A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C1D" w14:textId="77777777" w:rsidR="00286302" w:rsidRPr="00FC368E" w:rsidRDefault="00286302" w:rsidP="00A459A5">
            <w:pPr>
              <w:bidi w:val="0"/>
              <w:spacing w:after="0" w:line="288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60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0A97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3CB1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131D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1DF2" w14:textId="77777777" w:rsidR="00286302" w:rsidRPr="00FC368E" w:rsidRDefault="00286302" w:rsidP="00A459A5">
            <w:pPr>
              <w:bidi w:val="0"/>
              <w:spacing w:after="0" w:line="288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4EE8927F" w14:textId="77777777" w:rsidR="00286302" w:rsidRDefault="00286302" w:rsidP="00286302">
      <w:pPr>
        <w:bidi w:val="0"/>
      </w:pPr>
    </w:p>
    <w:sectPr w:rsidR="00286302" w:rsidSect="00302C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368E"/>
    <w:rsid w:val="000027BA"/>
    <w:rsid w:val="000718E2"/>
    <w:rsid w:val="0016279E"/>
    <w:rsid w:val="00165B85"/>
    <w:rsid w:val="001B5F13"/>
    <w:rsid w:val="001D63B6"/>
    <w:rsid w:val="00202FA5"/>
    <w:rsid w:val="00235168"/>
    <w:rsid w:val="00256DFE"/>
    <w:rsid w:val="00272D69"/>
    <w:rsid w:val="00286302"/>
    <w:rsid w:val="002C3564"/>
    <w:rsid w:val="00302CC0"/>
    <w:rsid w:val="00310F50"/>
    <w:rsid w:val="003512DB"/>
    <w:rsid w:val="00382605"/>
    <w:rsid w:val="0038715B"/>
    <w:rsid w:val="00387A67"/>
    <w:rsid w:val="00390425"/>
    <w:rsid w:val="00400FB9"/>
    <w:rsid w:val="004431E0"/>
    <w:rsid w:val="004B3C0A"/>
    <w:rsid w:val="004E1F97"/>
    <w:rsid w:val="00562941"/>
    <w:rsid w:val="0057774B"/>
    <w:rsid w:val="00580409"/>
    <w:rsid w:val="00591DE8"/>
    <w:rsid w:val="005A5D25"/>
    <w:rsid w:val="005F740D"/>
    <w:rsid w:val="006568D4"/>
    <w:rsid w:val="00670459"/>
    <w:rsid w:val="00684B8E"/>
    <w:rsid w:val="006A0C57"/>
    <w:rsid w:val="006A39D6"/>
    <w:rsid w:val="006B36D6"/>
    <w:rsid w:val="006B6B61"/>
    <w:rsid w:val="006C0A55"/>
    <w:rsid w:val="006C2829"/>
    <w:rsid w:val="006E6A51"/>
    <w:rsid w:val="00705FC9"/>
    <w:rsid w:val="007239A1"/>
    <w:rsid w:val="0079211F"/>
    <w:rsid w:val="007C4221"/>
    <w:rsid w:val="007D0E3A"/>
    <w:rsid w:val="007D4ABC"/>
    <w:rsid w:val="007D6CA3"/>
    <w:rsid w:val="00820862"/>
    <w:rsid w:val="00830D98"/>
    <w:rsid w:val="008322AF"/>
    <w:rsid w:val="008564E3"/>
    <w:rsid w:val="008922A1"/>
    <w:rsid w:val="00897429"/>
    <w:rsid w:val="008B47A3"/>
    <w:rsid w:val="00936C73"/>
    <w:rsid w:val="0093776E"/>
    <w:rsid w:val="00975259"/>
    <w:rsid w:val="00995616"/>
    <w:rsid w:val="00A2627B"/>
    <w:rsid w:val="00A27E9C"/>
    <w:rsid w:val="00A8681F"/>
    <w:rsid w:val="00A95F03"/>
    <w:rsid w:val="00AB4ABB"/>
    <w:rsid w:val="00AC78D9"/>
    <w:rsid w:val="00B1061B"/>
    <w:rsid w:val="00B12EA3"/>
    <w:rsid w:val="00B5547E"/>
    <w:rsid w:val="00B645ED"/>
    <w:rsid w:val="00B9536A"/>
    <w:rsid w:val="00C24F2D"/>
    <w:rsid w:val="00C34620"/>
    <w:rsid w:val="00C37098"/>
    <w:rsid w:val="00C6454E"/>
    <w:rsid w:val="00D004F8"/>
    <w:rsid w:val="00D3520D"/>
    <w:rsid w:val="00D37A32"/>
    <w:rsid w:val="00D42914"/>
    <w:rsid w:val="00D62AAA"/>
    <w:rsid w:val="00DA0378"/>
    <w:rsid w:val="00DB4310"/>
    <w:rsid w:val="00DF2C95"/>
    <w:rsid w:val="00E14765"/>
    <w:rsid w:val="00E3253F"/>
    <w:rsid w:val="00F214CF"/>
    <w:rsid w:val="00F228D4"/>
    <w:rsid w:val="00F5017C"/>
    <w:rsid w:val="00F5191D"/>
    <w:rsid w:val="00F94FCB"/>
    <w:rsid w:val="00FA417C"/>
    <w:rsid w:val="00FB7387"/>
    <w:rsid w:val="00FC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3AE7"/>
  <w15:chartTrackingRefBased/>
  <w15:docId w15:val="{7EB5C5E2-C82B-4B34-BE2C-1F5736ED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42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Rosen</dc:creator>
  <cp:keywords/>
  <dc:description/>
  <cp:lastModifiedBy>Bruce Rosen</cp:lastModifiedBy>
  <cp:revision>16</cp:revision>
  <dcterms:created xsi:type="dcterms:W3CDTF">2021-06-16T06:18:00Z</dcterms:created>
  <dcterms:modified xsi:type="dcterms:W3CDTF">2021-06-21T10:08:00Z</dcterms:modified>
</cp:coreProperties>
</file>